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3C2" w:rsidRDefault="006273C2" w:rsidP="006273C2">
      <w:pPr>
        <w:rPr>
          <w:b/>
        </w:rPr>
      </w:pPr>
      <w:r w:rsidRPr="002827C7">
        <w:rPr>
          <w:b/>
        </w:rPr>
        <w:t xml:space="preserve">Table </w:t>
      </w:r>
      <w:r>
        <w:rPr>
          <w:b/>
        </w:rPr>
        <w:t>S2.</w:t>
      </w:r>
      <w:r w:rsidRPr="002827C7">
        <w:rPr>
          <w:b/>
        </w:rPr>
        <w:t xml:space="preserve"> </w:t>
      </w:r>
      <w:proofErr w:type="gramStart"/>
      <w:r w:rsidRPr="006273C2">
        <w:rPr>
          <w:b/>
        </w:rPr>
        <w:t>Sale of meat at open-air markets, restaurants, and supermarkets.</w:t>
      </w:r>
      <w:proofErr w:type="gramEnd"/>
    </w:p>
    <w:p w:rsidR="006273C2" w:rsidRDefault="006273C2" w:rsidP="006273C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058"/>
        <w:gridCol w:w="1011"/>
        <w:gridCol w:w="955"/>
        <w:gridCol w:w="1966"/>
        <w:gridCol w:w="1516"/>
        <w:gridCol w:w="1493"/>
        <w:gridCol w:w="1630"/>
        <w:gridCol w:w="1630"/>
      </w:tblGrid>
      <w:tr w:rsidR="006273C2" w:rsidRPr="00D213F0" w:rsidTr="006273C2"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 w:rsidRPr="00D213F0">
              <w:rPr>
                <w:b/>
                <w:sz w:val="18"/>
                <w:szCs w:val="18"/>
              </w:rPr>
              <w:t>Animal Grou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 w:rsidRPr="00D213F0">
              <w:rPr>
                <w:b/>
                <w:sz w:val="18"/>
                <w:szCs w:val="18"/>
              </w:rPr>
              <w:t>Had ever sold (%)</w:t>
            </w:r>
          </w:p>
          <w:p w:rsidR="006273C2" w:rsidRPr="00D213F0" w:rsidRDefault="006273C2" w:rsidP="000C0836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 w:rsidRPr="00D213F0">
              <w:rPr>
                <w:b/>
                <w:sz w:val="18"/>
                <w:szCs w:val="18"/>
              </w:rPr>
              <w:t>Sold last 3 days (%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 w:rsidRPr="00D213F0">
              <w:rPr>
                <w:b/>
                <w:sz w:val="18"/>
                <w:szCs w:val="18"/>
              </w:rPr>
              <w:t>Length of time since last sale (years ago)</w:t>
            </w:r>
          </w:p>
          <w:p w:rsidR="006273C2" w:rsidRPr="00D213F0" w:rsidRDefault="006273C2" w:rsidP="000C0836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ount sold per day when selling type of meat</w:t>
            </w:r>
          </w:p>
          <w:p w:rsidR="006273C2" w:rsidRPr="00D213F0" w:rsidRDefault="006273C2" w:rsidP="000C0836">
            <w:pPr>
              <w:jc w:val="center"/>
              <w:rPr>
                <w:b/>
                <w:i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 w:rsidRPr="00D213F0">
              <w:rPr>
                <w:b/>
                <w:sz w:val="18"/>
                <w:szCs w:val="18"/>
              </w:rPr>
              <w:t>Percent of respondents who bought meat (distance traveled for purchase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 w:rsidRPr="00D213F0">
              <w:rPr>
                <w:b/>
                <w:sz w:val="18"/>
                <w:szCs w:val="18"/>
              </w:rPr>
              <w:t>Percent of respondents who hunted meat (distance traveled to hunt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 w:rsidRPr="00D213F0">
              <w:rPr>
                <w:b/>
                <w:sz w:val="18"/>
                <w:szCs w:val="18"/>
              </w:rPr>
              <w:t>Price of Purchase (</w:t>
            </w:r>
            <w:proofErr w:type="spellStart"/>
            <w:r w:rsidRPr="00D213F0">
              <w:rPr>
                <w:b/>
                <w:sz w:val="18"/>
                <w:szCs w:val="18"/>
              </w:rPr>
              <w:t>Ariary</w:t>
            </w:r>
            <w:proofErr w:type="spellEnd"/>
            <w:r w:rsidRPr="00D213F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b/>
                <w:sz w:val="18"/>
                <w:szCs w:val="18"/>
              </w:rPr>
            </w:pPr>
            <w:r w:rsidRPr="00D213F0">
              <w:rPr>
                <w:b/>
                <w:sz w:val="18"/>
                <w:szCs w:val="18"/>
              </w:rPr>
              <w:t>Price of Sale (</w:t>
            </w:r>
            <w:proofErr w:type="spellStart"/>
            <w:r w:rsidRPr="00D213F0">
              <w:rPr>
                <w:b/>
                <w:sz w:val="18"/>
                <w:szCs w:val="18"/>
              </w:rPr>
              <w:t>Ariary</w:t>
            </w:r>
            <w:proofErr w:type="spellEnd"/>
            <w:r w:rsidRPr="00D213F0">
              <w:rPr>
                <w:b/>
                <w:sz w:val="18"/>
                <w:szCs w:val="18"/>
              </w:rPr>
              <w:t>)</w:t>
            </w:r>
          </w:p>
        </w:tc>
      </w:tr>
      <w:tr w:rsidR="006273C2" w:rsidRPr="00C753C8" w:rsidTr="006273C2"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ld meat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273C2" w:rsidRPr="00C753C8" w:rsidTr="006273C2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rPr>
                <w:b/>
                <w:i/>
                <w:sz w:val="20"/>
                <w:szCs w:val="20"/>
              </w:rPr>
            </w:pPr>
            <w:r w:rsidRPr="00C753C8">
              <w:rPr>
                <w:b/>
                <w:i/>
                <w:sz w:val="20"/>
                <w:szCs w:val="20"/>
              </w:rPr>
              <w:t>Ba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Marke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Restauran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Supermarke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2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66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36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2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54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33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2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4</w:t>
            </w:r>
          </w:p>
          <w:p w:rsidR="006273C2" w:rsidRPr="009E7F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&lt;1 ± &lt;1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14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animals</w:t>
            </w:r>
          </w:p>
          <w:p w:rsidR="006273C2" w:rsidRPr="009E7F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11 ± 5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plates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00 (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0)</w:t>
            </w:r>
          </w:p>
          <w:p w:rsidR="006273C2" w:rsidRPr="009E7F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100 (14 ± 27)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ND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0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2812/Animal</w:t>
            </w:r>
          </w:p>
          <w:p w:rsidR="006273C2" w:rsidRPr="009E7F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4076/Animal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4666/Plate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5791/Plate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</w:tr>
      <w:tr w:rsidR="006273C2" w:rsidRPr="00C753C8" w:rsidTr="006273C2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rPr>
                <w:b/>
                <w:i/>
                <w:sz w:val="20"/>
                <w:szCs w:val="20"/>
              </w:rPr>
            </w:pPr>
            <w:r w:rsidRPr="00C753C8">
              <w:rPr>
                <w:b/>
                <w:i/>
                <w:sz w:val="20"/>
                <w:szCs w:val="20"/>
              </w:rPr>
              <w:t>Lemur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Marke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Restauran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Supermarke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0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2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4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0 (n=1)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ND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ND 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ND 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5000/Animal 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2000/Plate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</w:t>
            </w:r>
          </w:p>
        </w:tc>
      </w:tr>
      <w:tr w:rsidR="006273C2" w:rsidRPr="00C753C8" w:rsidTr="006273C2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C753C8">
              <w:rPr>
                <w:b/>
                <w:i/>
                <w:sz w:val="20"/>
                <w:szCs w:val="20"/>
              </w:rPr>
              <w:t>Tenrecs</w:t>
            </w:r>
            <w:proofErr w:type="spellEnd"/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Marke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Restauran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Supermarke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&lt;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&lt;1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29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39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0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&lt;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&lt;1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9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25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animals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7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4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plates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00 (1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20)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00 (32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42)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0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0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5000/Animal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6800/Animal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6000/Animal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8400/Plate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---</w:t>
            </w:r>
          </w:p>
        </w:tc>
      </w:tr>
      <w:tr w:rsidR="006273C2" w:rsidRPr="00C753C8" w:rsidTr="006273C2"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rPr>
                <w:b/>
                <w:i/>
                <w:sz w:val="20"/>
                <w:szCs w:val="20"/>
              </w:rPr>
            </w:pPr>
            <w:r w:rsidRPr="00C753C8">
              <w:rPr>
                <w:b/>
                <w:i/>
                <w:sz w:val="20"/>
                <w:szCs w:val="20"/>
              </w:rPr>
              <w:t>Wild Pig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Marke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Restauran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Supermarket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3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4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8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20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00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2</w:t>
            </w: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27</w:t>
            </w: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2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3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2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&lt;1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1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ND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7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6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plates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N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75 (42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40)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91 (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0)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67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(0 ± 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 xml:space="preserve">25 (2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 0)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8 (92, n = 1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)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33 (552, n =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42500/Animal</w:t>
            </w:r>
            <w:r w:rsidRPr="009E7FC2">
              <w:rPr>
                <w:sz w:val="20"/>
                <w:szCs w:val="20"/>
              </w:rPr>
              <w:br/>
              <w:t>4000/kg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3500/kg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N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4125/kg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13500/kg</w:t>
            </w:r>
            <w:r w:rsidRPr="009E7FC2">
              <w:rPr>
                <w:sz w:val="20"/>
                <w:szCs w:val="20"/>
              </w:rPr>
              <w:br/>
              <w:t>15357/Plate</w:t>
            </w:r>
          </w:p>
          <w:p w:rsidR="006273C2" w:rsidRPr="009E7FC2" w:rsidRDefault="006273C2" w:rsidP="000C0836">
            <w:pPr>
              <w:jc w:val="center"/>
              <w:rPr>
                <w:sz w:val="20"/>
                <w:szCs w:val="20"/>
              </w:rPr>
            </w:pPr>
            <w:r w:rsidRPr="009E7FC2">
              <w:rPr>
                <w:sz w:val="20"/>
                <w:szCs w:val="20"/>
              </w:rPr>
              <w:t>14716/kg</w:t>
            </w:r>
          </w:p>
        </w:tc>
      </w:tr>
      <w:tr w:rsidR="006273C2" w:rsidRPr="00C753C8" w:rsidTr="006273C2"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rPr>
                <w:b/>
                <w:sz w:val="20"/>
                <w:szCs w:val="20"/>
              </w:rPr>
            </w:pPr>
            <w:r w:rsidRPr="00C753C8">
              <w:rPr>
                <w:b/>
                <w:sz w:val="20"/>
                <w:szCs w:val="20"/>
              </w:rPr>
              <w:t>Domestic Meat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096170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5451EA" w:rsidRDefault="006273C2" w:rsidP="000C083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5451EA" w:rsidRDefault="006273C2" w:rsidP="000C083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5451EA" w:rsidRDefault="006273C2" w:rsidP="000C083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Raised animal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C753C8" w:rsidRDefault="006273C2" w:rsidP="000C083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6273C2" w:rsidRPr="00C753C8" w:rsidTr="006273C2"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Pr="004E2940" w:rsidRDefault="006273C2" w:rsidP="000C0836">
            <w:pPr>
              <w:rPr>
                <w:b/>
                <w:i/>
                <w:sz w:val="20"/>
                <w:szCs w:val="20"/>
              </w:rPr>
            </w:pPr>
            <w:r w:rsidRPr="004E2940">
              <w:rPr>
                <w:b/>
                <w:i/>
                <w:sz w:val="20"/>
                <w:szCs w:val="20"/>
              </w:rPr>
              <w:t>Chicken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Marke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Restaurants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0D436A" w:rsidRDefault="006273C2" w:rsidP="000C0836">
            <w:pPr>
              <w:jc w:val="center"/>
              <w:rPr>
                <w:sz w:val="20"/>
                <w:szCs w:val="20"/>
                <w:highlight w:val="yellow"/>
              </w:rPr>
            </w:pPr>
            <w:r w:rsidRPr="00D213F0">
              <w:rPr>
                <w:sz w:val="20"/>
                <w:szCs w:val="20"/>
              </w:rPr>
              <w:t>ND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D213F0">
              <w:rPr>
                <w:sz w:val="20"/>
                <w:szCs w:val="20"/>
              </w:rPr>
              <w:t xml:space="preserve">18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10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81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2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5 animals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5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1 plate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10 (54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42)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53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9 (0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4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4</w:t>
            </w:r>
          </w:p>
          <w:p w:rsidR="006273C2" w:rsidRPr="00D213F0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0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1/Animal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92/Animal</w:t>
            </w:r>
            <w:r>
              <w:rPr>
                <w:sz w:val="20"/>
                <w:szCs w:val="20"/>
              </w:rPr>
              <w:br/>
              <w:t>8575/kg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0/Animal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 w:rsidR="006273C2" w:rsidRPr="00C753C8" w:rsidTr="006273C2"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Pr="004E2940" w:rsidRDefault="006273C2" w:rsidP="000C0836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ig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Markets</w:t>
            </w:r>
          </w:p>
          <w:p w:rsidR="006273C2" w:rsidRDefault="006273C2" w:rsidP="000C0836">
            <w:pPr>
              <w:jc w:val="right"/>
              <w:rPr>
                <w:i/>
                <w:sz w:val="20"/>
                <w:szCs w:val="20"/>
              </w:rPr>
            </w:pP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Restauran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0D436A" w:rsidRDefault="006273C2" w:rsidP="000C0836">
            <w:pPr>
              <w:jc w:val="center"/>
              <w:rPr>
                <w:sz w:val="20"/>
                <w:szCs w:val="20"/>
                <w:highlight w:val="yellow"/>
              </w:rPr>
            </w:pPr>
            <w:r w:rsidRPr="00D213F0">
              <w:rPr>
                <w:sz w:val="20"/>
                <w:szCs w:val="20"/>
              </w:rPr>
              <w:t>N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D213F0">
              <w:rPr>
                <w:sz w:val="20"/>
                <w:szCs w:val="20"/>
              </w:rPr>
              <w:t xml:space="preserve">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12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18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37 kilograms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lastRenderedPageBreak/>
              <w:t xml:space="preserve">&lt;1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&lt;1 animals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4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1 plat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11 (11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9)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Pr="00694598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18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23 (0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4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4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Pr="00D213F0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lastRenderedPageBreak/>
              <w:t xml:space="preserve">0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,899/Animal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lastRenderedPageBreak/>
              <w:t>6575/kg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500/kg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466/kg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0/Plate</w:t>
            </w:r>
          </w:p>
        </w:tc>
      </w:tr>
      <w:tr w:rsidR="006273C2" w:rsidRPr="00C753C8" w:rsidTr="006273C2"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Pr="004E2940" w:rsidRDefault="006273C2" w:rsidP="000C0836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lastRenderedPageBreak/>
              <w:t>Zebu</w:t>
            </w: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Markets</w:t>
            </w:r>
          </w:p>
          <w:p w:rsidR="006273C2" w:rsidRDefault="006273C2" w:rsidP="000C0836">
            <w:pPr>
              <w:jc w:val="right"/>
              <w:rPr>
                <w:i/>
                <w:sz w:val="20"/>
                <w:szCs w:val="20"/>
              </w:rPr>
            </w:pPr>
          </w:p>
          <w:p w:rsidR="006273C2" w:rsidRPr="00C753C8" w:rsidRDefault="006273C2" w:rsidP="000C0836">
            <w:pPr>
              <w:jc w:val="right"/>
              <w:rPr>
                <w:i/>
                <w:sz w:val="20"/>
                <w:szCs w:val="20"/>
              </w:rPr>
            </w:pPr>
            <w:r w:rsidRPr="00C753C8">
              <w:rPr>
                <w:i/>
                <w:sz w:val="20"/>
                <w:szCs w:val="20"/>
              </w:rPr>
              <w:t>Restaurant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0D436A" w:rsidRDefault="006273C2" w:rsidP="000C0836">
            <w:pPr>
              <w:jc w:val="center"/>
              <w:rPr>
                <w:sz w:val="20"/>
                <w:szCs w:val="20"/>
                <w:highlight w:val="yellow"/>
              </w:rPr>
            </w:pPr>
            <w:r w:rsidRPr="00D213F0">
              <w:rPr>
                <w:sz w:val="20"/>
                <w:szCs w:val="20"/>
              </w:rPr>
              <w:t>ND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13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46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3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</w:t>
            </w:r>
            <w:r w:rsidRPr="009E7FC2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14 kilograms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 xml:space="preserve">&lt;1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&lt;1 animals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11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10 plates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13 (42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22)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43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32 (0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2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4</w:t>
            </w:r>
          </w:p>
          <w:p w:rsidR="006273C2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</w:p>
          <w:p w:rsidR="006273C2" w:rsidRPr="00D213F0" w:rsidRDefault="006273C2" w:rsidP="000C0836">
            <w:pPr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0 </w:t>
            </w:r>
            <w:r w:rsidRPr="00D213F0">
              <w:rPr>
                <w:rFonts w:ascii="Times New Roman" w:eastAsia="MS Gothic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,363/Animal</w:t>
            </w:r>
            <w:r>
              <w:rPr>
                <w:sz w:val="20"/>
                <w:szCs w:val="20"/>
              </w:rPr>
              <w:br/>
              <w:t>6009/kg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9/k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,000/Animal</w:t>
            </w:r>
          </w:p>
          <w:p w:rsidR="006273C2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3/kg</w:t>
            </w:r>
          </w:p>
          <w:p w:rsidR="006273C2" w:rsidRPr="00D213F0" w:rsidRDefault="006273C2" w:rsidP="000C08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3/Plate</w:t>
            </w:r>
          </w:p>
        </w:tc>
      </w:tr>
    </w:tbl>
    <w:p w:rsidR="005A528D" w:rsidRDefault="006273C2">
      <w:r>
        <w:t xml:space="preserve">Data are shown as the mean  </w:t>
      </w:r>
      <w:r w:rsidRPr="0049284C">
        <w:rPr>
          <w:rFonts w:ascii="Times New Roman" w:eastAsia="MS Gothic" w:hAnsi="Times New Roman" w:cs="Times New Roman"/>
        </w:rPr>
        <w:t>±</w:t>
      </w:r>
      <w:r>
        <w:rPr>
          <w:rFonts w:ascii="Times New Roman" w:eastAsia="MS Gothic" w:hAnsi="Times New Roman" w:cs="Times New Roman"/>
        </w:rPr>
        <w:t xml:space="preserve"> 95% CI</w:t>
      </w:r>
      <w:r w:rsidRPr="005451EA">
        <w:t xml:space="preserve"> </w:t>
      </w:r>
      <w:r>
        <w:t>(t</w:t>
      </w:r>
      <w:r w:rsidRPr="005451EA">
        <w:t>owns as replicates</w:t>
      </w:r>
      <w:r>
        <w:t xml:space="preserve">). </w:t>
      </w:r>
      <w:proofErr w:type="gramStart"/>
      <w:r>
        <w:t>Information taken from meat-seller interviews.</w:t>
      </w:r>
      <w:bookmarkStart w:id="0" w:name="_GoBack"/>
      <w:bookmarkEnd w:id="0"/>
      <w:proofErr w:type="gramEnd"/>
      <w:r>
        <w:rPr>
          <w:b/>
        </w:rPr>
        <w:br w:type="page"/>
      </w:r>
    </w:p>
    <w:sectPr w:rsidR="005A528D" w:rsidSect="006273C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3C2"/>
    <w:rsid w:val="005A528D"/>
    <w:rsid w:val="0062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DA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3C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3C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3C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3C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805</Characters>
  <Application>Microsoft Macintosh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1</cp:revision>
  <dcterms:created xsi:type="dcterms:W3CDTF">2015-10-15T11:31:00Z</dcterms:created>
  <dcterms:modified xsi:type="dcterms:W3CDTF">2015-10-15T11:31:00Z</dcterms:modified>
</cp:coreProperties>
</file>